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2</w:t>
      </w:r>
      <w:r>
        <w:rPr/>
        <w:t xml:space="preserve">   Performance characteristics by various TRG models for 3- and 6-month TRG scores and changes with time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93"/>
        <w:gridCol w:w="708"/>
        <w:gridCol w:w="709"/>
        <w:gridCol w:w="709"/>
        <w:gridCol w:w="709"/>
        <w:gridCol w:w="1417"/>
        <w:gridCol w:w="1418"/>
        <w:gridCol w:w="1417"/>
        <w:gridCol w:w="1418"/>
      </w:tblGrid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formance characteristics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ity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ity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V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V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s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R categories at 3-month MRI*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odel 3 (TRG 3/4/5 versus TRG 1/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59-1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27-5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6-2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87-100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odel 4 (TRG 4/5 versus TRG 1/2/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9-8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 (90-1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15-9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86-98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GR categories at 6-month MRI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odel 3 (TRG 3/4/5 versus TRG 1/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59-1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64-8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13-5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93-100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odel 4 (TRG 4/5 versus TRG 1/2/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18-9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95-1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40-1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88-99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s in TGR from 3- to 6-month MR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tern 1: TRG 1/2 at 3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tern 2: TRG 3 at 3 month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Arial" w:hAnsi="Arial"/>
                <w:sz w:val="20"/>
                <w:szCs w:val="20"/>
              </w:rPr>
              <w:t xml:space="preserve"> TRG 2 at 6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3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tern 3: TRG 3/4 at 3 month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Arial" w:hAnsi="Arial"/>
                <w:sz w:val="20"/>
                <w:szCs w:val="20"/>
              </w:rPr>
              <w:t xml:space="preserve"> TRG 3 at 6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ttern 4: TRG 3/4 at 3 months 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Arial" w:hAnsi="Arial"/>
                <w:sz w:val="20"/>
                <w:szCs w:val="20"/>
              </w:rPr>
              <w:t xml:space="preserve"> TRG 4/5 at 6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odel 5 (Pattern 3/4 versus Pattern 1/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59-1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69-8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5-5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93-100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odel 6 (Pattern 4 versus Pattern 1/2/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18-9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95-1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40-1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88-99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m track sig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resent at 3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48)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0.4-6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36-6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1-1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 (71-95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resent at 6 month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57)†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0.4-6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28-5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1-1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65-94)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RG: Tumour regression grade. MRI: magnetic resonance imaging. TP: true positive. FP: false positive. FN: false negative. TN: true negativ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</w:rPr>
        <w:t>CI: confidence interval. PPV: positive predictive value. NPV: negative predictive value. *Compared with baseline MRI scans. †Based on 69 canal tumours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4:55:00Z</dcterms:created>
  <dc:creator>Kochhar Rohit (RBV) NHS Christie Tr</dc:creator>
  <dc:description/>
  <cp:keywords/>
  <dc:language>en-US</dc:language>
  <cp:lastModifiedBy>tportada</cp:lastModifiedBy>
  <dcterms:modified xsi:type="dcterms:W3CDTF">2016-01-28T05:34:00Z</dcterms:modified>
  <cp:revision>4</cp:revision>
  <dc:subject/>
  <dc:title/>
</cp:coreProperties>
</file>